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32C4338">
      <w:pPr>
        <w:rPr>
          <w:rFonts w:hint="eastAsia" w:ascii="Times New Roman" w:hAnsi="Times New Roman"/>
          <w:color w:val="44546A" w:themeColor="text2"/>
          <w:sz w:val="28"/>
          <w:szCs w:val="28"/>
          <w:lang w:val="en-US" w:eastAsia="zh-CN"/>
          <w14:textFill>
            <w14:solidFill>
              <w14:schemeClr w14:val="tx2"/>
            </w14:solidFill>
          </w14:textFill>
        </w:rPr>
      </w:pPr>
      <w:r>
        <w:rPr>
          <w:rFonts w:ascii="Times New Roman" w:hAnsi="Times New Roman"/>
          <w:color w:val="44546A" w:themeColor="text2"/>
          <w:sz w:val="28"/>
          <w:szCs w:val="28"/>
          <w14:textFill>
            <w14:solidFill>
              <w14:schemeClr w14:val="tx2"/>
            </w14:solidFill>
          </w14:textFill>
        </w:rPr>
        <w:t xml:space="preserve">Supplementary </w:t>
      </w:r>
      <w:r>
        <w:rPr>
          <w:rFonts w:hint="eastAsia" w:ascii="Times New Roman" w:hAnsi="Times New Roman"/>
          <w:color w:val="44546A" w:themeColor="text2"/>
          <w:sz w:val="28"/>
          <w:szCs w:val="28"/>
          <w:lang w:val="en-US" w:eastAsia="zh-CN"/>
          <w14:textFill>
            <w14:solidFill>
              <w14:schemeClr w14:val="tx2"/>
            </w14:solidFill>
          </w14:textFill>
        </w:rPr>
        <w:t>Figure Legends</w:t>
      </w:r>
    </w:p>
    <w:p w14:paraId="39803185">
      <w:pPr>
        <w:spacing w:line="480" w:lineRule="auto"/>
        <w:rPr>
          <w:rFonts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Figure S1. Recognition of three </w:t>
      </w:r>
      <w:r>
        <w:rPr>
          <w:rFonts w:ascii="Times New Roman" w:hAnsi="Times New Roman" w:eastAsia="宋体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GIMG</w:t>
      </w:r>
      <w:r>
        <w:rPr>
          <w:rFonts w:hint="eastAsia" w:ascii="Times New Roman" w:hAnsi="Times New Roman" w:eastAsia="宋体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s</w:t>
      </w:r>
      <w:r>
        <w:rPr>
          <w:rFonts w:ascii="Times New Roman" w:hAnsi="Times New Roman" w:eastAsia="宋体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with prognostic value in breast cancer</w:t>
      </w:r>
      <w:r>
        <w:rPr>
          <w:rFonts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(</w:t>
      </w:r>
      <w:r>
        <w:rPr>
          <w:rFonts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A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)</w:t>
      </w:r>
      <w:r>
        <w:rPr>
          <w:rFonts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. Forest plot of GIMG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s</w:t>
      </w:r>
      <w:r>
        <w:rPr>
          <w:rFonts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obtained by a univariate Cox regression analysis.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(</w:t>
      </w:r>
      <w:r>
        <w:rPr>
          <w:rFonts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B and C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)</w:t>
      </w:r>
      <w:r>
        <w:rPr>
          <w:rFonts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. LASSO expression was performed. 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(</w:t>
      </w:r>
      <w:r>
        <w:rPr>
          <w:rFonts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B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) </w:t>
      </w:r>
      <w:r>
        <w:rPr>
          <w:rFonts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showing the cross-validation plot for the penalty term, and 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(</w:t>
      </w:r>
      <w:r>
        <w:rPr>
          <w:rFonts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C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)</w:t>
      </w:r>
      <w:r>
        <w:rPr>
          <w:rFonts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showing plots for LASSO expression coefficients of the GIMG. 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(</w:t>
      </w:r>
      <w:r>
        <w:rPr>
          <w:rFonts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D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)</w:t>
      </w:r>
      <w:r>
        <w:rPr>
          <w:rFonts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. The coefficient of three GIMG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s</w:t>
      </w:r>
      <w:r>
        <w:rPr>
          <w:rFonts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(</w:t>
      </w:r>
      <w:r>
        <w:rPr>
          <w:rFonts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E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)</w:t>
      </w:r>
      <w:r>
        <w:rPr>
          <w:rFonts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. Relative mRNA expression of the three GIMG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s</w:t>
      </w:r>
      <w:r>
        <w:rPr>
          <w:rFonts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in normal breast and tumors. 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(</w:t>
      </w:r>
      <w:r>
        <w:rPr>
          <w:rFonts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F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)</w:t>
      </w:r>
      <w:r>
        <w:rPr>
          <w:rFonts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. Overall Survival of the three GIMG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s</w:t>
      </w:r>
      <w:r>
        <w:rPr>
          <w:rFonts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from breast cancer patients. </w:t>
      </w:r>
      <w:r>
        <w:rPr>
          <w:rFonts w:ascii="Times New Roman" w:hAnsi="Times New Roman" w:eastAsia="宋体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Samples of breast cancers were from TCGA</w:t>
      </w:r>
      <w:r>
        <w:rPr>
          <w:rFonts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. ****p&lt; 0.0001; ***p&lt; 0.001; **p &lt; 0.01; *p&lt; 0.05.</w:t>
      </w:r>
    </w:p>
    <w:p w14:paraId="03D45BC9">
      <w:pPr>
        <w:spacing w:line="480" w:lineRule="auto"/>
        <w:rPr>
          <w:rFonts w:ascii="Times New Roman" w:hAnsi="Times New Roman" w:eastAsia="宋体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Figure 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S2</w:t>
      </w:r>
      <w:r>
        <w:rPr>
          <w:rFonts w:ascii="Times New Roman" w:hAnsi="Times New Roman" w:eastAsia="宋体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. A nomogram for predicting the overall survival of breast cancer patients in GEO dataset</w:t>
      </w:r>
    </w:p>
    <w:p w14:paraId="47C06514">
      <w:pPr>
        <w:pStyle w:val="4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.</w:t>
      </w:r>
      <w:r>
        <w:rPr>
          <w:rFonts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ROC curve of  the  risk score 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,</w:t>
      </w:r>
      <w:r>
        <w:rPr>
          <w:rFonts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(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B</w:t>
      </w:r>
      <w:r>
        <w:rPr>
          <w:rFonts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)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.</w:t>
      </w:r>
      <w:r>
        <w:rPr>
          <w:rFonts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a nomogram of the risk score</w:t>
      </w:r>
      <w:bookmarkStart w:id="0" w:name="_GoBack"/>
      <w:bookmarkEnd w:id="0"/>
      <w:r>
        <w:rPr>
          <w:rFonts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, and(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C</w:t>
      </w:r>
      <w:r>
        <w:rPr>
          <w:rFonts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)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.</w:t>
      </w:r>
      <w:r>
        <w:rPr>
          <w:rFonts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</w:p>
    <w:p w14:paraId="04D1D210">
      <w:pPr>
        <w:pStyle w:val="4"/>
        <w:numPr>
          <w:ilvl w:val="0"/>
          <w:numId w:val="0"/>
        </w:numPr>
        <w:spacing w:line="480" w:lineRule="auto"/>
        <w:ind w:leftChars="0"/>
        <w:rPr>
          <w:rFonts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calibration curves of this nomogram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f</w:t>
      </w:r>
      <w:r>
        <w:rPr>
          <w:rFonts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or the prediction of 1,3,5-year OS of breast cancer patients in the GEO cohort.****p&lt; 0.0001; ***p&lt; 0.001; **p &lt; 0.01; *p&lt; 0.05</w:t>
      </w:r>
    </w:p>
    <w:p w14:paraId="1017F330">
      <w:pPr>
        <w:spacing w:line="480" w:lineRule="auto"/>
        <w:rPr>
          <w:rFonts w:ascii="Times New Roman" w:hAnsi="Times New Roman" w:eastAsia="宋体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 w14:paraId="58EE6CE3">
      <w:pPr>
        <w:rPr>
          <w:rFonts w:hint="default" w:ascii="Times New Roman" w:hAnsi="Times New Roman"/>
          <w:color w:val="44546A" w:themeColor="text2"/>
          <w:sz w:val="28"/>
          <w:szCs w:val="28"/>
          <w:lang w:val="en-US" w:eastAsia="zh-CN"/>
          <w14:textFill>
            <w14:solidFill>
              <w14:schemeClr w14:val="tx2"/>
            </w14:solidFill>
          </w14:textFill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9CE2950"/>
    <w:multiLevelType w:val="multilevel"/>
    <w:tmpl w:val="19CE2950"/>
    <w:lvl w:ilvl="0" w:tentative="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entative="0">
      <w:start w:val="1"/>
      <w:numFmt w:val="lowerLetter"/>
      <w:lvlText w:val="%2)"/>
      <w:lvlJc w:val="left"/>
      <w:pPr>
        <w:ind w:left="840" w:hanging="420"/>
      </w:pPr>
    </w:lvl>
    <w:lvl w:ilvl="2" w:tentative="0">
      <w:start w:val="1"/>
      <w:numFmt w:val="lowerRoman"/>
      <w:lvlText w:val="%3."/>
      <w:lvlJc w:val="right"/>
      <w:pPr>
        <w:ind w:left="1260" w:hanging="420"/>
      </w:pPr>
    </w:lvl>
    <w:lvl w:ilvl="3" w:tentative="0">
      <w:start w:val="1"/>
      <w:numFmt w:val="decimal"/>
      <w:lvlText w:val="%4."/>
      <w:lvlJc w:val="left"/>
      <w:pPr>
        <w:ind w:left="1680" w:hanging="420"/>
      </w:pPr>
    </w:lvl>
    <w:lvl w:ilvl="4" w:tentative="0">
      <w:start w:val="1"/>
      <w:numFmt w:val="lowerLetter"/>
      <w:lvlText w:val="%5)"/>
      <w:lvlJc w:val="left"/>
      <w:pPr>
        <w:ind w:left="2100" w:hanging="420"/>
      </w:pPr>
    </w:lvl>
    <w:lvl w:ilvl="5" w:tentative="0">
      <w:start w:val="1"/>
      <w:numFmt w:val="lowerRoman"/>
      <w:lvlText w:val="%6."/>
      <w:lvlJc w:val="right"/>
      <w:pPr>
        <w:ind w:left="2520" w:hanging="420"/>
      </w:pPr>
    </w:lvl>
    <w:lvl w:ilvl="6" w:tentative="0">
      <w:start w:val="1"/>
      <w:numFmt w:val="decimal"/>
      <w:lvlText w:val="%7."/>
      <w:lvlJc w:val="left"/>
      <w:pPr>
        <w:ind w:left="2940" w:hanging="420"/>
      </w:pPr>
    </w:lvl>
    <w:lvl w:ilvl="7" w:tentative="0">
      <w:start w:val="1"/>
      <w:numFmt w:val="lowerLetter"/>
      <w:lvlText w:val="%8)"/>
      <w:lvlJc w:val="left"/>
      <w:pPr>
        <w:ind w:left="3360" w:hanging="420"/>
      </w:pPr>
    </w:lvl>
    <w:lvl w:ilvl="8" w:tentative="0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53B8634B"/>
    <w:rsid w:val="66521B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58</Words>
  <Characters>815</Characters>
  <Lines>0</Lines>
  <Paragraphs>0</Paragraphs>
  <TotalTime>1</TotalTime>
  <ScaleCrop>false</ScaleCrop>
  <LinksUpToDate>false</LinksUpToDate>
  <CharactersWithSpaces>971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21T07:41:00Z</dcterms:created>
  <dc:creator>LENOVO</dc:creator>
  <cp:lastModifiedBy>nancy</cp:lastModifiedBy>
  <dcterms:modified xsi:type="dcterms:W3CDTF">2025-12-16T09:48:0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KSOTemplateDocerSaveRecord">
    <vt:lpwstr>eyJoZGlkIjoiZjFiMjI0N2JiYzE2N2E2NTlkYzdkODM2MDk1ZTJjYWEiLCJ1c2VySWQiOiIzMDgzODg2NzcifQ==</vt:lpwstr>
  </property>
  <property fmtid="{D5CDD505-2E9C-101B-9397-08002B2CF9AE}" pid="4" name="ICV">
    <vt:lpwstr>2CE4878D5F80439FAEC885E008CC63C6_12</vt:lpwstr>
  </property>
</Properties>
</file>